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1DF52" w14:textId="7F2EE054" w:rsidR="008A715E" w:rsidRDefault="008A715E" w:rsidP="009F3C0A">
      <w:pPr>
        <w:spacing w:line="360" w:lineRule="auto"/>
        <w:jc w:val="center"/>
      </w:pPr>
      <w:r>
        <w:t>Protective Effects and M</w:t>
      </w:r>
      <w:r w:rsidRPr="008237A6">
        <w:t>echanisms</w:t>
      </w:r>
      <w:r>
        <w:t xml:space="preserve"> of E</w:t>
      </w:r>
      <w:r w:rsidRPr="008237A6">
        <w:t xml:space="preserve">llagic </w:t>
      </w:r>
      <w:r>
        <w:t>A</w:t>
      </w:r>
      <w:r w:rsidRPr="008237A6">
        <w:t xml:space="preserve">cid </w:t>
      </w:r>
      <w:r>
        <w:t>on I</w:t>
      </w:r>
      <w:r w:rsidRPr="008237A6">
        <w:t xml:space="preserve">ntestinal </w:t>
      </w:r>
      <w:r>
        <w:rPr>
          <w:rFonts w:hint="eastAsia"/>
        </w:rPr>
        <w:t>I</w:t>
      </w:r>
      <w:r w:rsidRPr="008237A6">
        <w:t>njury</w:t>
      </w:r>
      <w:r>
        <w:t xml:space="preserve"> in Piglets Infected with Porcine</w:t>
      </w:r>
      <w:r>
        <w:rPr>
          <w:rFonts w:hint="eastAsia"/>
        </w:rPr>
        <w:t xml:space="preserve"> </w:t>
      </w:r>
      <w:r>
        <w:t>Epidemic Diarrhea Virus</w:t>
      </w:r>
    </w:p>
    <w:p w14:paraId="53D505F8" w14:textId="77777777" w:rsidR="009F3C0A" w:rsidRDefault="009F3C0A" w:rsidP="009F3C0A">
      <w:pPr>
        <w:spacing w:line="360" w:lineRule="auto"/>
        <w:jc w:val="center"/>
      </w:pPr>
    </w:p>
    <w:p w14:paraId="7422DDA6" w14:textId="77777777" w:rsidR="00DF116A" w:rsidRDefault="00DF116A" w:rsidP="009F3C0A">
      <w:pPr>
        <w:spacing w:line="360" w:lineRule="auto"/>
        <w:jc w:val="center"/>
      </w:pPr>
    </w:p>
    <w:p w14:paraId="63723703" w14:textId="77777777" w:rsidR="00DF116A" w:rsidRDefault="00DF116A" w:rsidP="009F3C0A">
      <w:pPr>
        <w:spacing w:line="360" w:lineRule="auto"/>
        <w:jc w:val="center"/>
      </w:pPr>
    </w:p>
    <w:p w14:paraId="467E7BF8" w14:textId="65CC092D" w:rsidR="00DF116A" w:rsidRPr="00DF116A" w:rsidRDefault="00D064C2" w:rsidP="00DF116A">
      <w:pPr>
        <w:spacing w:line="360" w:lineRule="auto"/>
      </w:pPr>
      <w:r>
        <w:t>Supplemental</w:t>
      </w:r>
      <w:r w:rsidR="00DF116A" w:rsidRPr="00DF116A">
        <w:t xml:space="preserve"> Table </w:t>
      </w:r>
      <w:r w:rsidR="00DF116A">
        <w:t>1</w:t>
      </w:r>
      <w:r w:rsidR="00DF116A" w:rsidRPr="00DF116A">
        <w:t>.</w:t>
      </w:r>
      <w:r w:rsidR="00DF116A">
        <w:t xml:space="preserve"> </w:t>
      </w:r>
      <w:r w:rsidR="00DF116A" w:rsidRPr="00DF116A">
        <w:t xml:space="preserve">The detailed timeline of </w:t>
      </w:r>
      <w:r w:rsidR="00DF116A" w:rsidRPr="00DF116A">
        <w:rPr>
          <w:i/>
          <w:iCs/>
        </w:rPr>
        <w:t xml:space="preserve">in vitro </w:t>
      </w:r>
      <w:r w:rsidR="00DF116A" w:rsidRPr="00DF116A">
        <w:t>experiments</w:t>
      </w:r>
    </w:p>
    <w:p w14:paraId="3F472869" w14:textId="66BAC557" w:rsidR="00DF116A" w:rsidRPr="00DF116A" w:rsidRDefault="00B918CB" w:rsidP="002E3FAA">
      <w:pPr>
        <w:jc w:val="left"/>
      </w:pPr>
      <w:r>
        <w:rPr>
          <w:noProof/>
        </w:rPr>
        <w:drawing>
          <wp:inline distT="0" distB="0" distL="0" distR="0" wp14:anchorId="0BF9B1E1" wp14:editId="24EA6216">
            <wp:extent cx="5249119" cy="2841391"/>
            <wp:effectExtent l="0" t="0" r="8890" b="0"/>
            <wp:docPr id="16235415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817" cy="2849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FB00DC" w14:textId="77777777" w:rsidR="00DF116A" w:rsidRDefault="00DF116A">
      <w:pPr>
        <w:widowControl/>
        <w:jc w:val="left"/>
      </w:pPr>
      <w:r>
        <w:br w:type="page"/>
      </w:r>
    </w:p>
    <w:p w14:paraId="66EAAE9E" w14:textId="5AAFAC8C" w:rsidR="002B7587" w:rsidRDefault="00D064C2" w:rsidP="008A715E">
      <w:r>
        <w:lastRenderedPageBreak/>
        <w:t>Supplemental</w:t>
      </w:r>
      <w:r w:rsidR="008A715E">
        <w:t xml:space="preserve"> Table </w:t>
      </w:r>
      <w:r w:rsidR="00867A6B">
        <w:t>2</w:t>
      </w:r>
      <w:r w:rsidR="008A715E">
        <w:t xml:space="preserve">. </w:t>
      </w:r>
      <w:r w:rsidR="008A715E" w:rsidRPr="00CE2324">
        <w:t>Primer sequences used in RT-</w:t>
      </w:r>
      <w:r w:rsidR="002B7587">
        <w:t>qPCR</w:t>
      </w:r>
    </w:p>
    <w:tbl>
      <w:tblPr>
        <w:tblStyle w:val="a7"/>
        <w:tblW w:w="432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4996"/>
      </w:tblGrid>
      <w:tr w:rsidR="008A715E" w:rsidRPr="00EE3F97" w14:paraId="4590B7E4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tcBorders>
              <w:top w:val="single" w:sz="8" w:space="0" w:color="auto"/>
            </w:tcBorders>
            <w:vAlign w:val="center"/>
          </w:tcPr>
          <w:p w14:paraId="3EA5199F" w14:textId="77777777" w:rsidR="002B7587" w:rsidRPr="00EE3F97" w:rsidRDefault="002B7587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93D2A1" w14:textId="77777777" w:rsidR="009F3C0A" w:rsidRPr="00EE3F97" w:rsidRDefault="009F3C0A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71387E" w14:textId="77777777" w:rsidR="009F3C0A" w:rsidRPr="00EE3F97" w:rsidRDefault="009F3C0A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pct"/>
            <w:tcBorders>
              <w:top w:val="single" w:sz="8" w:space="0" w:color="auto"/>
            </w:tcBorders>
            <w:vAlign w:val="center"/>
          </w:tcPr>
          <w:p w14:paraId="3B91059A" w14:textId="77777777" w:rsidR="008A715E" w:rsidRPr="00EE3F97" w:rsidRDefault="008A715E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Sequences of primers</w:t>
            </w:r>
          </w:p>
        </w:tc>
      </w:tr>
      <w:tr w:rsidR="008A715E" w:rsidRPr="00EE3F97" w14:paraId="434C2ADF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5BEB8297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IL-6</w:t>
            </w:r>
          </w:p>
        </w:tc>
        <w:tc>
          <w:tcPr>
            <w:tcW w:w="3481" w:type="pct"/>
            <w:vAlign w:val="center"/>
          </w:tcPr>
          <w:p w14:paraId="74FDAFBF" w14:textId="55972983" w:rsidR="008A715E" w:rsidRPr="00EE3F97" w:rsidRDefault="005801F5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TACTGGCAGAAAACAACCTG-3'</w:t>
            </w:r>
          </w:p>
        </w:tc>
      </w:tr>
      <w:tr w:rsidR="008A715E" w:rsidRPr="00EE3F97" w14:paraId="20F0EBAB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5C1589D9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415625B2" w14:textId="6DD31345" w:rsidR="008A715E" w:rsidRPr="00EE3F97" w:rsidRDefault="005801F5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R: 5'-GTACTAATCTGCACAGCCTC-3'</w:t>
            </w:r>
          </w:p>
        </w:tc>
      </w:tr>
      <w:tr w:rsidR="008A715E" w:rsidRPr="00EE3F97" w14:paraId="3E785915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558DB5F8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IL-1β</w:t>
            </w:r>
          </w:p>
        </w:tc>
        <w:tc>
          <w:tcPr>
            <w:tcW w:w="3481" w:type="pct"/>
            <w:vAlign w:val="center"/>
          </w:tcPr>
          <w:p w14:paraId="388AC36F" w14:textId="232072B7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CAACGTGCAGTCTATGGAGT-3'</w:t>
            </w:r>
          </w:p>
        </w:tc>
      </w:tr>
      <w:tr w:rsidR="008A715E" w:rsidRPr="00EE3F97" w14:paraId="17AA6B71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29FE59B7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1DC48837" w14:textId="2B236875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GAGGTGCTGATGTACCAGTTG-3'</w:t>
            </w:r>
          </w:p>
        </w:tc>
      </w:tr>
      <w:tr w:rsidR="008A715E" w:rsidRPr="00EE3F97" w14:paraId="315E93A0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7FE89022" w14:textId="5DFD5948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TNF-α</w:t>
            </w:r>
          </w:p>
        </w:tc>
        <w:tc>
          <w:tcPr>
            <w:tcW w:w="3481" w:type="pct"/>
            <w:vAlign w:val="center"/>
          </w:tcPr>
          <w:p w14:paraId="17EE7080" w14:textId="2B0509D8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TCCAATGGCAGAGTGGGTATG-3'</w:t>
            </w:r>
          </w:p>
        </w:tc>
      </w:tr>
      <w:tr w:rsidR="008A715E" w:rsidRPr="00EE3F97" w14:paraId="00AE49F3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145232A6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306DD5C2" w14:textId="086B12AC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AGCTGGTTGTCTTTCAGCTTCAC-3'</w:t>
            </w:r>
          </w:p>
        </w:tc>
      </w:tr>
      <w:tr w:rsidR="008A715E" w:rsidRPr="00EE3F97" w14:paraId="7754F885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395793EB" w14:textId="5DE35A50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IL-8</w:t>
            </w:r>
          </w:p>
        </w:tc>
        <w:tc>
          <w:tcPr>
            <w:tcW w:w="3481" w:type="pct"/>
            <w:vAlign w:val="center"/>
          </w:tcPr>
          <w:p w14:paraId="6FD27164" w14:textId="7B577E6E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TTCGATGCCAGTGCATAAATA-3'</w:t>
            </w:r>
          </w:p>
        </w:tc>
      </w:tr>
      <w:tr w:rsidR="008A715E" w:rsidRPr="00EE3F97" w14:paraId="68B86D19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11CEF570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4BAA8B8D" w14:textId="0EB80384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CTGTACAACCTTCTGCACCCA-3'</w:t>
            </w:r>
          </w:p>
        </w:tc>
      </w:tr>
      <w:tr w:rsidR="008A715E" w:rsidRPr="00EE3F97" w14:paraId="21C1EAD6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063E3FDD" w14:textId="68F3D775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CXCL2</w:t>
            </w:r>
          </w:p>
        </w:tc>
        <w:tc>
          <w:tcPr>
            <w:tcW w:w="3481" w:type="pct"/>
            <w:vAlign w:val="center"/>
          </w:tcPr>
          <w:p w14:paraId="1D24A45B" w14:textId="2EDD8E14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CGGAAGTCATAGCCACTCTCAA-3'</w:t>
            </w:r>
          </w:p>
        </w:tc>
      </w:tr>
      <w:tr w:rsidR="008A715E" w:rsidRPr="00EE3F97" w14:paraId="464E1916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275ADAED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638D7F00" w14:textId="04A06691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CAGTAGCCAGTAAGTTTCCTCCATC-3'</w:t>
            </w:r>
          </w:p>
        </w:tc>
      </w:tr>
      <w:tr w:rsidR="008A715E" w:rsidRPr="00EE3F97" w14:paraId="77D2403D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3D254506" w14:textId="03C6EA64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REG3g</w:t>
            </w:r>
          </w:p>
        </w:tc>
        <w:tc>
          <w:tcPr>
            <w:tcW w:w="3481" w:type="pct"/>
            <w:vAlign w:val="center"/>
          </w:tcPr>
          <w:p w14:paraId="59D5BD76" w14:textId="441A7756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CTGTCTCAGGTCCAAGGTGAAG-3'</w:t>
            </w:r>
          </w:p>
        </w:tc>
      </w:tr>
      <w:tr w:rsidR="008A715E" w:rsidRPr="00EE3F97" w14:paraId="58216379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57F76556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48F773C7" w14:textId="188B7F3A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CAAGGCATAGCAGTAGGAAGCA-3'</w:t>
            </w:r>
          </w:p>
        </w:tc>
      </w:tr>
      <w:tr w:rsidR="008A715E" w:rsidRPr="00EE3F97" w14:paraId="7C7F90E2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13F1EC0E" w14:textId="2BD9E9E9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PEDV-M</w:t>
            </w:r>
          </w:p>
        </w:tc>
        <w:tc>
          <w:tcPr>
            <w:tcW w:w="3481" w:type="pct"/>
            <w:vAlign w:val="center"/>
          </w:tcPr>
          <w:p w14:paraId="42F9996C" w14:textId="3A9C908A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D61452" w:rsidRPr="00EE3F97">
              <w:rPr>
                <w:rFonts w:ascii="Times New Roman" w:hAnsi="Times New Roman" w:cs="Times New Roman"/>
                <w:sz w:val="18"/>
                <w:szCs w:val="18"/>
              </w:rPr>
              <w:t>5'-TCCCGTTGATGAGGTGAT-3'</w:t>
            </w:r>
          </w:p>
        </w:tc>
      </w:tr>
      <w:tr w:rsidR="008A715E" w:rsidRPr="00EE3F97" w14:paraId="6161C606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44E62756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4C7FE42F" w14:textId="1AD59E31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D61452" w:rsidRPr="00EE3F97">
              <w:rPr>
                <w:rFonts w:ascii="Times New Roman" w:hAnsi="Times New Roman" w:cs="Times New Roman"/>
                <w:sz w:val="18"/>
                <w:szCs w:val="18"/>
              </w:rPr>
              <w:t>5'-AGGA TGCTGAAAGCGAAAA-3'</w:t>
            </w:r>
          </w:p>
        </w:tc>
      </w:tr>
      <w:tr w:rsidR="008A715E" w:rsidRPr="00EE3F97" w14:paraId="37957BA8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7EF6C40B" w14:textId="2BB8BE20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PEDV-N</w:t>
            </w:r>
          </w:p>
        </w:tc>
        <w:tc>
          <w:tcPr>
            <w:tcW w:w="3481" w:type="pct"/>
            <w:vAlign w:val="center"/>
          </w:tcPr>
          <w:p w14:paraId="5BCBE177" w14:textId="113F6D9F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CGCAAAGACTGAACCCACTAACTT-3'</w:t>
            </w:r>
          </w:p>
        </w:tc>
      </w:tr>
      <w:tr w:rsidR="008A715E" w:rsidRPr="00EE3F97" w14:paraId="415D9234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7CB5A54F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5F93BA43" w14:textId="10227879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TTGCCTCTGTTGTTACTCGGGGAT-3'</w:t>
            </w:r>
          </w:p>
        </w:tc>
      </w:tr>
      <w:tr w:rsidR="008A715E" w:rsidRPr="00EE3F97" w14:paraId="02BBA656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3DBEA404" w14:textId="3B095936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IFN-β</w:t>
            </w:r>
          </w:p>
        </w:tc>
        <w:tc>
          <w:tcPr>
            <w:tcW w:w="3481" w:type="pct"/>
            <w:vAlign w:val="center"/>
          </w:tcPr>
          <w:p w14:paraId="55A70019" w14:textId="678D4046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AGCAGATCTTCGGCATTCTC-3'</w:t>
            </w:r>
          </w:p>
        </w:tc>
      </w:tr>
      <w:tr w:rsidR="008A715E" w:rsidRPr="00EE3F97" w14:paraId="5C2FC395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73E8F041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4A55E49A" w14:textId="30E79E63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GTCATCCATCTGCCCATCAA-3'</w:t>
            </w:r>
          </w:p>
        </w:tc>
      </w:tr>
      <w:tr w:rsidR="008A715E" w:rsidRPr="00EE3F97" w14:paraId="66539164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2F6F0A97" w14:textId="4A9E5A94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MX1</w:t>
            </w:r>
          </w:p>
        </w:tc>
        <w:tc>
          <w:tcPr>
            <w:tcW w:w="3481" w:type="pct"/>
            <w:vAlign w:val="center"/>
          </w:tcPr>
          <w:p w14:paraId="51F60611" w14:textId="18118EA6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AGTGCGGCTGTTTACCAAG-3'</w:t>
            </w:r>
          </w:p>
        </w:tc>
      </w:tr>
      <w:tr w:rsidR="008A715E" w:rsidRPr="00EE3F97" w14:paraId="5D4F4894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2EFD93A7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51163DD7" w14:textId="2FE19E20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TTCACAAACCCTGGCAACTC-3'</w:t>
            </w:r>
          </w:p>
        </w:tc>
      </w:tr>
      <w:tr w:rsidR="008A715E" w:rsidRPr="00EE3F97" w14:paraId="547D773B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45A0500C" w14:textId="309C9873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IFIT1</w:t>
            </w:r>
          </w:p>
        </w:tc>
        <w:tc>
          <w:tcPr>
            <w:tcW w:w="3481" w:type="pct"/>
            <w:vAlign w:val="center"/>
          </w:tcPr>
          <w:p w14:paraId="322BC6FC" w14:textId="749A3AA3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GCTAAACCAAACACCGCAGAA-3'</w:t>
            </w:r>
          </w:p>
        </w:tc>
      </w:tr>
      <w:tr w:rsidR="008A715E" w:rsidRPr="00EE3F97" w14:paraId="20EF05FE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6C53E96C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6A2ED003" w14:textId="40B41774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GGAACTCAATCTCCTCCAAGACC-3'</w:t>
            </w:r>
          </w:p>
        </w:tc>
      </w:tr>
      <w:tr w:rsidR="008A715E" w:rsidRPr="00EE3F97" w14:paraId="66F72B5D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0CC5A144" w14:textId="2B2ECF40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IFITM3</w:t>
            </w:r>
          </w:p>
        </w:tc>
        <w:tc>
          <w:tcPr>
            <w:tcW w:w="3481" w:type="pct"/>
            <w:vAlign w:val="center"/>
          </w:tcPr>
          <w:p w14:paraId="14C865D4" w14:textId="57F48EA9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CAACATCCGAAGCGAGACC-3'</w:t>
            </w:r>
          </w:p>
        </w:tc>
      </w:tr>
      <w:tr w:rsidR="008A715E" w:rsidRPr="00EE3F97" w14:paraId="5EB95021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33477537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57687E12" w14:textId="34137D16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396C3B" w:rsidRPr="00EE3F97">
              <w:rPr>
                <w:rFonts w:ascii="Times New Roman" w:hAnsi="Times New Roman" w:cs="Times New Roman"/>
                <w:sz w:val="18"/>
                <w:szCs w:val="18"/>
              </w:rPr>
              <w:t>5'-AGTGGTGCAAACGATGATGAA-3'</w:t>
            </w:r>
          </w:p>
        </w:tc>
      </w:tr>
      <w:tr w:rsidR="008A715E" w:rsidRPr="00EE3F97" w14:paraId="0729396A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0643E8CB" w14:textId="4446728A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AQP8</w:t>
            </w:r>
          </w:p>
        </w:tc>
        <w:tc>
          <w:tcPr>
            <w:tcW w:w="3481" w:type="pct"/>
            <w:vAlign w:val="center"/>
          </w:tcPr>
          <w:p w14:paraId="76466F50" w14:textId="7EF0CA62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70673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706735" w:rsidRPr="00EE3F97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70673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CCTGTCGGTCATTGAGAA</w:t>
            </w:r>
            <w:r w:rsidR="00706735" w:rsidRPr="00EE3F97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8A715E" w:rsidRPr="00EE3F97" w14:paraId="075E32DF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538C59F8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4A645D5A" w14:textId="769110E7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70673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706735" w:rsidRPr="00EE3F97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70673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AAGTGTCCGCCACTGATG</w:t>
            </w:r>
            <w:r w:rsidR="00706735" w:rsidRPr="00EE3F97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8A715E" w:rsidRPr="00EE3F97" w14:paraId="407AB597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43D23B13" w14:textId="6B334E4A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AQP10</w:t>
            </w:r>
          </w:p>
        </w:tc>
        <w:tc>
          <w:tcPr>
            <w:tcW w:w="3481" w:type="pct"/>
            <w:vAlign w:val="center"/>
          </w:tcPr>
          <w:p w14:paraId="73312C3B" w14:textId="59E0A150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GGGCGTTATACTAGCCATCTAC-3'</w:t>
            </w:r>
          </w:p>
        </w:tc>
      </w:tr>
      <w:tr w:rsidR="008A715E" w:rsidRPr="00EE3F97" w14:paraId="5346E841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3E9539E6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7DDAF070" w14:textId="7BEC5D84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R: CCAACTGCACCAAGGAGTAA-3'</w:t>
            </w:r>
          </w:p>
        </w:tc>
      </w:tr>
      <w:tr w:rsidR="008A715E" w:rsidRPr="00EE3F97" w14:paraId="4F0714EE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6248F149" w14:textId="5DEF3E46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KCNJ13</w:t>
            </w:r>
          </w:p>
        </w:tc>
        <w:tc>
          <w:tcPr>
            <w:tcW w:w="3481" w:type="pct"/>
            <w:vAlign w:val="center"/>
          </w:tcPr>
          <w:p w14:paraId="235D5809" w14:textId="35CC9953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ATGGATGTGTCGCTGGTCTTT-3'</w:t>
            </w:r>
          </w:p>
        </w:tc>
      </w:tr>
      <w:tr w:rsidR="008A715E" w:rsidRPr="00EE3F97" w14:paraId="02D63722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5DBAC91F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61C2A238" w14:textId="0522CF1C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R: CACAACTGCTTGCCTTTACGAG-3'</w:t>
            </w:r>
          </w:p>
        </w:tc>
      </w:tr>
      <w:tr w:rsidR="008A715E" w:rsidRPr="00EE3F97" w14:paraId="1C1AE757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6F0DBF55" w14:textId="0361D137" w:rsidR="008A715E" w:rsidRPr="00EE3F97" w:rsidRDefault="00982CF4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NHE3</w:t>
            </w:r>
          </w:p>
        </w:tc>
        <w:tc>
          <w:tcPr>
            <w:tcW w:w="3481" w:type="pct"/>
            <w:vAlign w:val="center"/>
          </w:tcPr>
          <w:p w14:paraId="7D72119E" w14:textId="2370235D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AAGTACGTGAAGGCCAACATCTC-3'</w:t>
            </w:r>
          </w:p>
        </w:tc>
      </w:tr>
      <w:tr w:rsidR="008A715E" w:rsidRPr="00EE3F97" w14:paraId="615D7CF8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4F29C1B5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0FF91313" w14:textId="2009777C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R: 5'-TTCTCCTTGACCTTGTTCTCGTC-3'</w:t>
            </w:r>
          </w:p>
        </w:tc>
      </w:tr>
      <w:tr w:rsidR="008A715E" w:rsidRPr="00EE3F97" w14:paraId="0A3F5E74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5A90115B" w14:textId="50B406B4" w:rsidR="008A715E" w:rsidRPr="00EE3F97" w:rsidRDefault="00982CF4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APOA1</w:t>
            </w:r>
          </w:p>
        </w:tc>
        <w:tc>
          <w:tcPr>
            <w:tcW w:w="3481" w:type="pct"/>
            <w:vAlign w:val="center"/>
          </w:tcPr>
          <w:p w14:paraId="63F6B309" w14:textId="198D7A80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706735" w:rsidRPr="00EE3F97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70673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TGCCACCGTGTATGTGGA</w:t>
            </w:r>
            <w:r w:rsidR="00706735" w:rsidRPr="00EE3F97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8A715E" w:rsidRPr="00EE3F97" w14:paraId="6377307D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3C17371F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61AA75D4" w14:textId="63A151B8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70673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706735" w:rsidRPr="00EE3F97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70673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TCCAGGAGTTTCAGGTTGAG</w:t>
            </w:r>
            <w:r w:rsidR="00706735" w:rsidRPr="00EE3F97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8A715E" w:rsidRPr="00EE3F97" w14:paraId="3A127FF8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6E8C0984" w14:textId="372F6DD7" w:rsidR="008A715E" w:rsidRPr="00EE3F97" w:rsidRDefault="00982CF4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APOA4</w:t>
            </w:r>
          </w:p>
        </w:tc>
        <w:tc>
          <w:tcPr>
            <w:tcW w:w="3481" w:type="pct"/>
            <w:vAlign w:val="center"/>
          </w:tcPr>
          <w:p w14:paraId="0D56128E" w14:textId="26399B94" w:rsidR="008A715E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 5'-ACCCAGCAGCTCAACACTCTC-3'</w:t>
            </w:r>
          </w:p>
        </w:tc>
      </w:tr>
      <w:tr w:rsidR="00982CF4" w:rsidRPr="00EE3F97" w14:paraId="59928055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vAlign w:val="center"/>
          </w:tcPr>
          <w:p w14:paraId="17270B94" w14:textId="77777777" w:rsidR="00982CF4" w:rsidRPr="00EE3F97" w:rsidRDefault="00982CF4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4FF3DDD8" w14:textId="0B1233D7" w:rsidR="00982CF4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R: 5'-GAGTCCTTGGTCAGGCGTTC-3'</w:t>
            </w:r>
          </w:p>
        </w:tc>
      </w:tr>
      <w:tr w:rsidR="00982CF4" w:rsidRPr="00EE3F97" w14:paraId="263A0330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vAlign w:val="center"/>
          </w:tcPr>
          <w:p w14:paraId="6CC4CC28" w14:textId="081276D5" w:rsidR="00982CF4" w:rsidRPr="00EE3F97" w:rsidRDefault="00982CF4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APOC2</w:t>
            </w:r>
          </w:p>
        </w:tc>
        <w:tc>
          <w:tcPr>
            <w:tcW w:w="3481" w:type="pct"/>
            <w:vAlign w:val="center"/>
          </w:tcPr>
          <w:p w14:paraId="54D90FA5" w14:textId="118B9AB0" w:rsidR="00982CF4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F01C65"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 5'-</w:t>
            </w:r>
            <w:r w:rsidR="00F01C6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CCGTGTTCCAGGTCCC</w:t>
            </w:r>
            <w:r w:rsidR="00F01C65" w:rsidRPr="00EE3F97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8A715E" w:rsidRPr="00EE3F97" w14:paraId="7C690732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tcBorders>
              <w:bottom w:val="single" w:sz="4" w:space="0" w:color="auto"/>
            </w:tcBorders>
            <w:vAlign w:val="center"/>
          </w:tcPr>
          <w:p w14:paraId="72C41147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vAlign w:val="center"/>
          </w:tcPr>
          <w:p w14:paraId="66D7B5DF" w14:textId="33B9FF58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F01C6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01C65" w:rsidRPr="00EE3F97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F01C65" w:rsidRPr="00EE3F9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GTGGCCTTGGCTGTATCC</w:t>
            </w:r>
            <w:r w:rsidR="00F01C65" w:rsidRPr="00EE3F97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8A715E" w:rsidRPr="00EE3F97" w14:paraId="16D84C83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tcBorders>
              <w:bottom w:val="single" w:sz="6" w:space="0" w:color="auto"/>
            </w:tcBorders>
            <w:vAlign w:val="center"/>
          </w:tcPr>
          <w:p w14:paraId="64460B8A" w14:textId="1985457A" w:rsidR="008A715E" w:rsidRPr="00EE3F97" w:rsidRDefault="00982CF4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SGLT1</w:t>
            </w:r>
          </w:p>
        </w:tc>
        <w:tc>
          <w:tcPr>
            <w:tcW w:w="3481" w:type="pct"/>
            <w:tcBorders>
              <w:bottom w:val="single" w:sz="4" w:space="0" w:color="auto"/>
            </w:tcBorders>
            <w:vAlign w:val="center"/>
          </w:tcPr>
          <w:p w14:paraId="0F18C99E" w14:textId="778F03C7" w:rsidR="00EE3F97" w:rsidRPr="00EE3F97" w:rsidRDefault="00396C3B" w:rsidP="00EE3F97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EE3F97" w:rsidRPr="00EE3F97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EE3F97" w:rsidRPr="00EE3F9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CCAGCTACCTCAAGATGC</w:t>
            </w:r>
            <w:r w:rsidR="00EE3F97" w:rsidRPr="00EE3F97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  <w:p w14:paraId="6E358911" w14:textId="44FB704A" w:rsidR="008A715E" w:rsidRPr="00EE3F97" w:rsidRDefault="008A715E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2CF4" w:rsidRPr="00EE3F97" w14:paraId="753622C9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FB36F97" w14:textId="77777777" w:rsidR="00982CF4" w:rsidRPr="00EE3F97" w:rsidRDefault="00982CF4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81" w:type="pct"/>
            <w:tcBorders>
              <w:bottom w:val="single" w:sz="4" w:space="0" w:color="auto"/>
            </w:tcBorders>
            <w:vAlign w:val="center"/>
          </w:tcPr>
          <w:p w14:paraId="336B9C46" w14:textId="058008B7" w:rsidR="00EE3F97" w:rsidRPr="00EE3F97" w:rsidRDefault="004D2403" w:rsidP="00EE3F97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EE3F97" w:rsidRPr="00EE3F9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="00EE3F97" w:rsidRPr="00EE3F97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EE3F97" w:rsidRPr="00EE3F9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GCCCACATCATCTGGAAAC</w:t>
            </w:r>
            <w:r w:rsidR="00EE3F97" w:rsidRPr="00EE3F97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  <w:p w14:paraId="11CCB486" w14:textId="4256F901" w:rsidR="00982CF4" w:rsidRPr="00EE3F97" w:rsidRDefault="00982CF4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2CF4" w:rsidRPr="00EE3F97" w14:paraId="7D7DDAEE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 w:val="restar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B730EE9" w14:textId="1BB5D783" w:rsidR="00982CF4" w:rsidRPr="00EE3F97" w:rsidRDefault="00982CF4" w:rsidP="00ED2E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i/>
                <w:sz w:val="18"/>
                <w:szCs w:val="18"/>
              </w:rPr>
              <w:t>RPL4</w:t>
            </w:r>
          </w:p>
        </w:tc>
        <w:tc>
          <w:tcPr>
            <w:tcW w:w="3481" w:type="pct"/>
            <w:tcBorders>
              <w:bottom w:val="single" w:sz="4" w:space="0" w:color="auto"/>
            </w:tcBorders>
            <w:vAlign w:val="center"/>
          </w:tcPr>
          <w:p w14:paraId="280FB41F" w14:textId="58C5660C" w:rsidR="00982CF4" w:rsidRPr="00EE3F97" w:rsidRDefault="00396C3B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D61452" w:rsidRPr="00EE3F97">
              <w:rPr>
                <w:rFonts w:ascii="Times New Roman" w:hAnsi="Times New Roman" w:cs="Times New Roman"/>
                <w:sz w:val="18"/>
                <w:szCs w:val="18"/>
              </w:rPr>
              <w:t>5'-GAGAAACCGTCGCCGAAT-3'</w:t>
            </w:r>
          </w:p>
        </w:tc>
      </w:tr>
      <w:tr w:rsidR="008A715E" w:rsidRPr="00EE3F97" w14:paraId="6D1A1119" w14:textId="77777777" w:rsidTr="009F3C0A">
        <w:trPr>
          <w:trHeight w:hRule="exact" w:val="283"/>
          <w:tblHeader/>
          <w:jc w:val="center"/>
        </w:trPr>
        <w:tc>
          <w:tcPr>
            <w:tcW w:w="1519" w:type="pct"/>
            <w:vMerge/>
            <w:tcBorders>
              <w:bottom w:val="single" w:sz="8" w:space="0" w:color="auto"/>
            </w:tcBorders>
            <w:vAlign w:val="center"/>
          </w:tcPr>
          <w:p w14:paraId="02FBF078" w14:textId="77777777" w:rsidR="008A715E" w:rsidRPr="00EE3F97" w:rsidRDefault="008A715E" w:rsidP="00ED2EE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pct"/>
            <w:tcBorders>
              <w:bottom w:val="single" w:sz="8" w:space="0" w:color="auto"/>
            </w:tcBorders>
            <w:vAlign w:val="center"/>
          </w:tcPr>
          <w:p w14:paraId="1644EBE3" w14:textId="1D8C515B" w:rsidR="008A715E" w:rsidRPr="00EE3F97" w:rsidRDefault="004D2403" w:rsidP="00ED2EE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97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D61452" w:rsidRPr="00EE3F97">
              <w:rPr>
                <w:rFonts w:ascii="Times New Roman" w:hAnsi="Times New Roman" w:cs="Times New Roman"/>
                <w:sz w:val="18"/>
                <w:szCs w:val="18"/>
              </w:rPr>
              <w:t>5'-GCCCACCAGGAGCAAGTT-3'</w:t>
            </w:r>
          </w:p>
        </w:tc>
      </w:tr>
    </w:tbl>
    <w:p w14:paraId="61B016A5" w14:textId="352E5046" w:rsidR="00EE1063" w:rsidRDefault="00EE1063" w:rsidP="00A869E4">
      <w:pPr>
        <w:spacing w:line="276" w:lineRule="auto"/>
        <w:rPr>
          <w:vertAlign w:val="superscript"/>
        </w:rPr>
      </w:pPr>
    </w:p>
    <w:p w14:paraId="2E891920" w14:textId="0BD4E035" w:rsidR="00EE1063" w:rsidRDefault="00EE1063" w:rsidP="00A950A1">
      <w:pPr>
        <w:rPr>
          <w:vertAlign w:val="superscript"/>
        </w:rPr>
      </w:pPr>
    </w:p>
    <w:p w14:paraId="4BAAFE3F" w14:textId="77777777" w:rsidR="00A950A1" w:rsidRDefault="00A950A1" w:rsidP="00A869E4">
      <w:pPr>
        <w:spacing w:line="276" w:lineRule="auto"/>
      </w:pPr>
    </w:p>
    <w:p w14:paraId="6CAB62B8" w14:textId="67AFBAFD" w:rsidR="00F068BB" w:rsidRDefault="00F068BB">
      <w:pPr>
        <w:widowControl/>
        <w:jc w:val="left"/>
      </w:pPr>
      <w:r>
        <w:br w:type="page"/>
      </w:r>
    </w:p>
    <w:p w14:paraId="02D42476" w14:textId="339E771E" w:rsidR="00F068BB" w:rsidRDefault="00E723FB" w:rsidP="0005188E">
      <w:pPr>
        <w:jc w:val="center"/>
      </w:pPr>
      <w:r>
        <w:rPr>
          <w:noProof/>
        </w:rPr>
        <w:lastRenderedPageBreak/>
        <w:drawing>
          <wp:inline distT="0" distB="0" distL="0" distR="0" wp14:anchorId="27FBEB5A" wp14:editId="4BBFA142">
            <wp:extent cx="1435261" cy="2306706"/>
            <wp:effectExtent l="0" t="0" r="0" b="0"/>
            <wp:docPr id="9735815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995" cy="2312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B8E519" w14:textId="1F946C0B" w:rsidR="00A869E4" w:rsidRDefault="00D064C2" w:rsidP="00A869E4">
      <w:pPr>
        <w:spacing w:line="276" w:lineRule="auto"/>
      </w:pPr>
      <w:r>
        <w:t>Supplemental</w:t>
      </w:r>
      <w:r w:rsidR="00EE1063">
        <w:t xml:space="preserve"> </w:t>
      </w:r>
      <w:r w:rsidR="001064DA">
        <w:rPr>
          <w:rFonts w:hint="eastAsia"/>
        </w:rPr>
        <w:t>F</w:t>
      </w:r>
      <w:r w:rsidR="00EE1063">
        <w:t xml:space="preserve">igure 1. </w:t>
      </w:r>
      <w:r w:rsidR="00EE1063" w:rsidRPr="00B2099B">
        <w:t xml:space="preserve">Effect of EA on average daily </w:t>
      </w:r>
      <w:r w:rsidR="00EE1063">
        <w:t>gain</w:t>
      </w:r>
      <w:r w:rsidR="00EE1063" w:rsidRPr="00B2099B">
        <w:t xml:space="preserve"> of piglets</w:t>
      </w:r>
      <w:r w:rsidR="00EE1063">
        <w:t xml:space="preserve">. </w:t>
      </w:r>
      <w:r w:rsidR="00A869E4" w:rsidRPr="004A5AB7">
        <w:t xml:space="preserve">Data are presented </w:t>
      </w:r>
      <w:r w:rsidR="00A869E4">
        <w:t>as</w:t>
      </w:r>
      <w:r w:rsidR="00A869E4" w:rsidRPr="004A5AB7">
        <w:t xml:space="preserve"> mean</w:t>
      </w:r>
      <w:r w:rsidR="00A869E4">
        <w:t>s</w:t>
      </w:r>
      <w:r w:rsidR="00A869E4" w:rsidRPr="004A5AB7">
        <w:t xml:space="preserve"> ± </w:t>
      </w:r>
      <w:r w:rsidR="00A869E4">
        <w:rPr>
          <w:rFonts w:hint="eastAsia"/>
        </w:rPr>
        <w:t>SEM</w:t>
      </w:r>
      <w:r w:rsidR="00A869E4">
        <w:t>s (</w:t>
      </w:r>
      <w:r w:rsidR="00A869E4">
        <w:rPr>
          <w:rFonts w:eastAsia="宋体"/>
        </w:rPr>
        <w:t>n = 10</w:t>
      </w:r>
      <w:r w:rsidR="00A869E4">
        <w:t>)</w:t>
      </w:r>
      <w:r w:rsidR="00A869E4" w:rsidRPr="004A5AB7">
        <w:t>. Different letters indicate significant difference</w:t>
      </w:r>
      <w:r w:rsidR="00A869E4">
        <w:t>s</w:t>
      </w:r>
      <w:r w:rsidR="00A869E4" w:rsidRPr="004A5AB7">
        <w:t xml:space="preserve"> (</w:t>
      </w:r>
      <w:r w:rsidR="00A869E4" w:rsidRPr="002C4F71">
        <w:rPr>
          <w:i/>
          <w:iCs/>
        </w:rPr>
        <w:t>P</w:t>
      </w:r>
      <w:r w:rsidR="00A869E4" w:rsidRPr="004A5AB7">
        <w:t xml:space="preserve"> &lt; 0.05) between groups.</w:t>
      </w:r>
      <w:r w:rsidR="00A869E4">
        <w:t xml:space="preserve"> ADG, </w:t>
      </w:r>
      <w:r w:rsidR="00A869E4" w:rsidRPr="00644E6F">
        <w:rPr>
          <w:rFonts w:eastAsia="宋体"/>
        </w:rPr>
        <w:t>average daily gain</w:t>
      </w:r>
      <w:r w:rsidR="001D5388">
        <w:rPr>
          <w:rFonts w:eastAsia="宋体"/>
          <w:sz w:val="18"/>
          <w:szCs w:val="18"/>
        </w:rPr>
        <w:t>;</w:t>
      </w:r>
      <w:r w:rsidR="00A869E4">
        <w:rPr>
          <w:rFonts w:eastAsia="宋体"/>
          <w:sz w:val="18"/>
          <w:szCs w:val="18"/>
        </w:rPr>
        <w:t xml:space="preserve"> </w:t>
      </w:r>
      <w:r w:rsidR="00A869E4" w:rsidRPr="00644E6F">
        <w:rPr>
          <w:rFonts w:eastAsia="宋体"/>
        </w:rPr>
        <w:t xml:space="preserve">EA, </w:t>
      </w:r>
      <w:r w:rsidR="00A869E4" w:rsidRPr="00644E6F">
        <w:t>ellagic acid</w:t>
      </w:r>
      <w:r w:rsidR="00A869E4">
        <w:t>.</w:t>
      </w:r>
    </w:p>
    <w:p w14:paraId="56436F93" w14:textId="77777777" w:rsidR="00B2099B" w:rsidRPr="00A869E4" w:rsidRDefault="00B2099B" w:rsidP="009F3C0A"/>
    <w:p w14:paraId="39832053" w14:textId="77777777" w:rsidR="008A715E" w:rsidRPr="009F3C0A" w:rsidRDefault="008A715E" w:rsidP="008A715E"/>
    <w:p w14:paraId="6D7E4E7D" w14:textId="7F11EE59" w:rsidR="002B7587" w:rsidRPr="008A715E" w:rsidRDefault="002B7587" w:rsidP="008A715E"/>
    <w:sectPr w:rsidR="002B7587" w:rsidRPr="008A7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BA7DB" w14:textId="77777777" w:rsidR="00A414EE" w:rsidRDefault="00A414EE" w:rsidP="008A2F32">
      <w:r>
        <w:separator/>
      </w:r>
    </w:p>
  </w:endnote>
  <w:endnote w:type="continuationSeparator" w:id="0">
    <w:p w14:paraId="55E3D607" w14:textId="77777777" w:rsidR="00A414EE" w:rsidRDefault="00A414EE" w:rsidP="008A2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35954" w14:textId="77777777" w:rsidR="00A414EE" w:rsidRDefault="00A414EE" w:rsidP="008A2F32">
      <w:r>
        <w:separator/>
      </w:r>
    </w:p>
  </w:footnote>
  <w:footnote w:type="continuationSeparator" w:id="0">
    <w:p w14:paraId="250BDE4E" w14:textId="77777777" w:rsidR="00A414EE" w:rsidRDefault="00A414EE" w:rsidP="008A2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5EC"/>
    <w:rsid w:val="0005188E"/>
    <w:rsid w:val="001064DA"/>
    <w:rsid w:val="00137FB8"/>
    <w:rsid w:val="001D5388"/>
    <w:rsid w:val="0020632C"/>
    <w:rsid w:val="002B7587"/>
    <w:rsid w:val="002E3FAA"/>
    <w:rsid w:val="00396C3B"/>
    <w:rsid w:val="003E3EE5"/>
    <w:rsid w:val="004241B5"/>
    <w:rsid w:val="00475FAF"/>
    <w:rsid w:val="004D2403"/>
    <w:rsid w:val="004D42B1"/>
    <w:rsid w:val="00571575"/>
    <w:rsid w:val="005801F5"/>
    <w:rsid w:val="00607E29"/>
    <w:rsid w:val="00644E6F"/>
    <w:rsid w:val="00706735"/>
    <w:rsid w:val="007401A0"/>
    <w:rsid w:val="007505EC"/>
    <w:rsid w:val="007953DF"/>
    <w:rsid w:val="007C46BA"/>
    <w:rsid w:val="007D498E"/>
    <w:rsid w:val="00800A72"/>
    <w:rsid w:val="00816039"/>
    <w:rsid w:val="00850270"/>
    <w:rsid w:val="00867A6B"/>
    <w:rsid w:val="008A2F32"/>
    <w:rsid w:val="008A715E"/>
    <w:rsid w:val="008E1E83"/>
    <w:rsid w:val="008F0711"/>
    <w:rsid w:val="00903E8C"/>
    <w:rsid w:val="00982CF4"/>
    <w:rsid w:val="009F3C0A"/>
    <w:rsid w:val="00A01582"/>
    <w:rsid w:val="00A27819"/>
    <w:rsid w:val="00A414EE"/>
    <w:rsid w:val="00A869E4"/>
    <w:rsid w:val="00A950A1"/>
    <w:rsid w:val="00B2099B"/>
    <w:rsid w:val="00B8768B"/>
    <w:rsid w:val="00B918CB"/>
    <w:rsid w:val="00C17530"/>
    <w:rsid w:val="00C346BB"/>
    <w:rsid w:val="00C91FA7"/>
    <w:rsid w:val="00CA48A2"/>
    <w:rsid w:val="00D064C2"/>
    <w:rsid w:val="00D24EC2"/>
    <w:rsid w:val="00D27BF7"/>
    <w:rsid w:val="00D61452"/>
    <w:rsid w:val="00DE651A"/>
    <w:rsid w:val="00DF116A"/>
    <w:rsid w:val="00E723FB"/>
    <w:rsid w:val="00EE1063"/>
    <w:rsid w:val="00EE3F97"/>
    <w:rsid w:val="00F01C65"/>
    <w:rsid w:val="00F068BB"/>
    <w:rsid w:val="00F8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175EF"/>
  <w15:chartTrackingRefBased/>
  <w15:docId w15:val="{25F820D7-0BCD-4DE0-B98D-40744B1AA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1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F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F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F32"/>
    <w:rPr>
      <w:sz w:val="18"/>
      <w:szCs w:val="18"/>
    </w:rPr>
  </w:style>
  <w:style w:type="table" w:styleId="a7">
    <w:name w:val="Table Grid"/>
    <w:basedOn w:val="a1"/>
    <w:uiPriority w:val="39"/>
    <w:rsid w:val="008A715E"/>
    <w:rPr>
      <w:rFonts w:asciiTheme="minorHAnsi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B2099B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B2099B"/>
    <w:rPr>
      <w:noProof/>
    </w:rPr>
  </w:style>
  <w:style w:type="table" w:styleId="2">
    <w:name w:val="Plain Table 2"/>
    <w:basedOn w:val="a1"/>
    <w:uiPriority w:val="42"/>
    <w:rsid w:val="00B209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EE3F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E3F97"/>
    <w:rPr>
      <w:rFonts w:ascii="宋体" w:eastAsia="宋体" w:hAnsi="宋体" w:cs="宋体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DF11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3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3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转</dc:creator>
  <cp:keywords/>
  <dc:description/>
  <cp:lastModifiedBy>转 宋</cp:lastModifiedBy>
  <cp:revision>32</cp:revision>
  <dcterms:created xsi:type="dcterms:W3CDTF">2023-09-03T13:53:00Z</dcterms:created>
  <dcterms:modified xsi:type="dcterms:W3CDTF">2024-01-07T05:04:00Z</dcterms:modified>
</cp:coreProperties>
</file>